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pPr w:leftFromText="141" w:rightFromText="141" w:vertAnchor="text" w:horzAnchor="margin" w:tblpY="1169"/>
        <w:tblW w:w="7472" w:type="dxa"/>
        <w:tblLook w:val="0620"/>
      </w:tblPr>
      <w:tblGrid>
        <w:gridCol w:w="1532"/>
        <w:gridCol w:w="1689"/>
        <w:gridCol w:w="1320"/>
        <w:gridCol w:w="1797"/>
        <w:gridCol w:w="1000"/>
        <w:gridCol w:w="134"/>
      </w:tblGrid>
      <w:tr w:rsidR="00C377CB" w:rsidRPr="001611D2" w:rsidTr="00DB5E82">
        <w:trPr>
          <w:gridAfter w:val="1"/>
          <w:cnfStyle w:val="100000000000"/>
          <w:wAfter w:w="134" w:type="dxa"/>
          <w:trHeight w:val="255"/>
        </w:trPr>
        <w:tc>
          <w:tcPr>
            <w:tcW w:w="7338" w:type="dxa"/>
            <w:gridSpan w:val="5"/>
            <w:tcBorders>
              <w:top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GB" w:eastAsia="fr-FR"/>
              </w:rPr>
            </w:pPr>
            <w:proofErr w:type="spellStart"/>
            <w:r w:rsidRPr="001611D2">
              <w:rPr>
                <w:rFonts w:ascii="Arial" w:eastAsia="Times New Roman" w:hAnsi="Arial" w:cs="Arial"/>
                <w:i/>
                <w:sz w:val="24"/>
                <w:szCs w:val="24"/>
                <w:lang w:val="en-GB" w:eastAsia="fr-FR"/>
              </w:rPr>
              <w:t>Pfdhps</w:t>
            </w:r>
            <w:proofErr w:type="spellEnd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haplotypes</w:t>
            </w:r>
            <w:proofErr w:type="spellEnd"/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proofErr w:type="spellStart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Haplotype</w:t>
            </w:r>
            <w:proofErr w:type="spellEnd"/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Enrolment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nd dose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Post 2nd dose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Delivery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SAKAA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SGKAA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2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AGKAA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SGKAS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AGKAS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AGKGS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Total: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8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Mixed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gridAfter w:val="1"/>
          <w:wAfter w:w="134" w:type="dxa"/>
          <w:trHeight w:val="255"/>
        </w:trPr>
        <w:tc>
          <w:tcPr>
            <w:tcW w:w="7338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proofErr w:type="spellStart"/>
            <w:r w:rsidRPr="001611D2">
              <w:rPr>
                <w:rFonts w:ascii="Arial" w:eastAsia="Times New Roman" w:hAnsi="Arial" w:cs="Arial"/>
                <w:b/>
                <w:i/>
                <w:sz w:val="24"/>
                <w:szCs w:val="24"/>
                <w:lang w:val="en-GB" w:eastAsia="fr-FR"/>
              </w:rPr>
              <w:t>Pfdhfr</w:t>
            </w:r>
            <w:proofErr w:type="spellEnd"/>
            <w:r w:rsidRPr="001611D2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1611D2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haplotypes</w:t>
            </w:r>
            <w:proofErr w:type="spellEnd"/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proofErr w:type="spellStart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Haplotype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Enrolment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nd dose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Post 2nd do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Delivery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NCS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NCN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ICN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NRN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NRT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IRS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CIRNI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3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75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Total</w:t>
            </w: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: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83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8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Mixed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6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gridAfter w:val="1"/>
          <w:wAfter w:w="134" w:type="dxa"/>
          <w:trHeight w:val="255"/>
        </w:trPr>
        <w:tc>
          <w:tcPr>
            <w:tcW w:w="7338" w:type="dxa"/>
            <w:gridSpan w:val="5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 xml:space="preserve">Combined </w:t>
            </w:r>
            <w:proofErr w:type="spellStart"/>
            <w:r w:rsidRPr="001611D2">
              <w:rPr>
                <w:rFonts w:ascii="Arial" w:eastAsia="Times New Roman" w:hAnsi="Arial" w:cs="Arial"/>
                <w:b/>
                <w:sz w:val="24"/>
                <w:szCs w:val="24"/>
                <w:lang w:val="en-GB" w:eastAsia="fr-FR"/>
              </w:rPr>
              <w:t>haplotypes</w:t>
            </w:r>
            <w:proofErr w:type="spellEnd"/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proofErr w:type="spellStart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dhps</w:t>
            </w:r>
            <w:proofErr w:type="spellEnd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/</w:t>
            </w:r>
            <w:proofErr w:type="spellStart"/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dhfr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Enrolment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nd dose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E8143A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Post 2nd dos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Delivery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Triple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Quadruple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4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5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Quintuple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Sextuple</w:t>
            </w: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3</w:t>
            </w: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689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320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797" w:type="dxa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</w:p>
        </w:tc>
      </w:tr>
      <w:tr w:rsidR="00C377CB" w:rsidRPr="001611D2" w:rsidTr="00DB5E82">
        <w:trPr>
          <w:trHeight w:val="255"/>
        </w:trPr>
        <w:tc>
          <w:tcPr>
            <w:tcW w:w="153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1689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132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179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16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:rsidR="00C377CB" w:rsidRPr="001611D2" w:rsidRDefault="00C377CB" w:rsidP="00DB5E82">
            <w:pPr>
              <w:spacing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</w:pPr>
            <w:r w:rsidRPr="001611D2">
              <w:rPr>
                <w:rFonts w:ascii="Arial" w:eastAsia="Times New Roman" w:hAnsi="Arial" w:cs="Arial"/>
                <w:sz w:val="24"/>
                <w:szCs w:val="24"/>
                <w:lang w:val="en-GB" w:eastAsia="fr-FR"/>
              </w:rPr>
              <w:t>50</w:t>
            </w:r>
          </w:p>
        </w:tc>
      </w:tr>
    </w:tbl>
    <w:p w:rsidR="00DB5E82" w:rsidRPr="00DB5E82" w:rsidRDefault="00C377CB" w:rsidP="00DB5E82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B5E82">
        <w:rPr>
          <w:rFonts w:ascii="Arial" w:hAnsi="Arial" w:cs="Arial"/>
          <w:b/>
          <w:sz w:val="24"/>
          <w:szCs w:val="24"/>
          <w:u w:val="single"/>
          <w:lang w:val="en-GB"/>
        </w:rPr>
        <w:t>Supplementary table 1</w:t>
      </w:r>
      <w:r w:rsidR="00DB5E82" w:rsidRPr="00DB5E8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B5E82" w:rsidRPr="00DB5E82">
        <w:rPr>
          <w:rFonts w:ascii="Arial" w:hAnsi="Arial" w:cs="Arial"/>
          <w:b/>
          <w:sz w:val="24"/>
          <w:szCs w:val="24"/>
          <w:lang w:val="en-US"/>
        </w:rPr>
        <w:t xml:space="preserve">Constructed </w:t>
      </w:r>
      <w:proofErr w:type="spellStart"/>
      <w:r w:rsidR="00DB5E82" w:rsidRPr="00DB5E82">
        <w:rPr>
          <w:rFonts w:ascii="Arial" w:hAnsi="Arial" w:cs="Arial"/>
          <w:b/>
          <w:sz w:val="24"/>
          <w:szCs w:val="24"/>
          <w:lang w:val="en-US"/>
        </w:rPr>
        <w:t>haplotypes</w:t>
      </w:r>
      <w:proofErr w:type="spellEnd"/>
      <w:r w:rsidR="00DB5E82" w:rsidRPr="00DB5E82">
        <w:rPr>
          <w:rFonts w:ascii="Arial" w:hAnsi="Arial" w:cs="Arial"/>
          <w:b/>
          <w:sz w:val="24"/>
          <w:szCs w:val="24"/>
          <w:lang w:val="en-US"/>
        </w:rPr>
        <w:t xml:space="preserve"> of</w:t>
      </w:r>
      <w:r w:rsidR="00DB5E82" w:rsidRPr="00DB5E82">
        <w:rPr>
          <w:rFonts w:ascii="Arial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="00DB5E82" w:rsidRPr="00DB5E82">
        <w:rPr>
          <w:rFonts w:ascii="Arial" w:hAnsi="Arial" w:cs="Arial"/>
          <w:b/>
          <w:i/>
          <w:sz w:val="24"/>
          <w:szCs w:val="24"/>
          <w:lang w:val="en-US"/>
        </w:rPr>
        <w:t>pfdhfr</w:t>
      </w:r>
      <w:proofErr w:type="spellEnd"/>
      <w:r w:rsidR="00DB5E82" w:rsidRPr="00DB5E82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="00DB5E82" w:rsidRPr="00DB5E82">
        <w:rPr>
          <w:rFonts w:ascii="Arial" w:hAnsi="Arial" w:cs="Arial"/>
          <w:b/>
          <w:i/>
          <w:sz w:val="24"/>
          <w:szCs w:val="24"/>
          <w:lang w:val="en-US"/>
        </w:rPr>
        <w:t>pfdhps</w:t>
      </w:r>
      <w:proofErr w:type="spellEnd"/>
      <w:r w:rsidR="00DB5E82" w:rsidRPr="00DB5E82">
        <w:rPr>
          <w:rFonts w:ascii="Arial" w:hAnsi="Arial" w:cs="Arial"/>
          <w:b/>
          <w:sz w:val="24"/>
          <w:szCs w:val="24"/>
          <w:lang w:val="en-US"/>
        </w:rPr>
        <w:t xml:space="preserve"> detected during the follow-up</w:t>
      </w:r>
    </w:p>
    <w:p w:rsidR="00FB4828" w:rsidRPr="00D3066F" w:rsidRDefault="001611D2">
      <w:pPr>
        <w:rPr>
          <w:rFonts w:ascii="Arial" w:hAnsi="Arial" w:cs="Arial"/>
          <w:b/>
          <w:sz w:val="24"/>
          <w:szCs w:val="24"/>
          <w:u w:val="single"/>
          <w:lang w:val="en-GB"/>
        </w:rPr>
      </w:pPr>
      <w:r w:rsidRPr="00D3066F">
        <w:rPr>
          <w:rFonts w:ascii="Arial" w:hAnsi="Arial" w:cs="Arial"/>
          <w:b/>
          <w:sz w:val="24"/>
          <w:szCs w:val="24"/>
          <w:u w:val="single"/>
          <w:lang w:val="en-GB"/>
        </w:rPr>
        <w:br w:type="textWrapping" w:clear="all"/>
      </w:r>
    </w:p>
    <w:sectPr w:rsidR="00FB4828" w:rsidRPr="00D3066F" w:rsidSect="00FB48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1485" w:rsidRDefault="00E21485" w:rsidP="00C377CB">
      <w:pPr>
        <w:spacing w:after="0" w:line="240" w:lineRule="auto"/>
      </w:pPr>
      <w:r>
        <w:separator/>
      </w:r>
    </w:p>
  </w:endnote>
  <w:endnote w:type="continuationSeparator" w:id="0">
    <w:p w:rsidR="00E21485" w:rsidRDefault="00E21485" w:rsidP="00C37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1485" w:rsidRDefault="00E21485" w:rsidP="00C377CB">
      <w:pPr>
        <w:spacing w:after="0" w:line="240" w:lineRule="auto"/>
      </w:pPr>
      <w:r>
        <w:separator/>
      </w:r>
    </w:p>
  </w:footnote>
  <w:footnote w:type="continuationSeparator" w:id="0">
    <w:p w:rsidR="00E21485" w:rsidRDefault="00E21485" w:rsidP="00C377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11D2"/>
    <w:rsid w:val="0003014E"/>
    <w:rsid w:val="001611D2"/>
    <w:rsid w:val="001A5D1E"/>
    <w:rsid w:val="002B6A10"/>
    <w:rsid w:val="003323B5"/>
    <w:rsid w:val="00446BBC"/>
    <w:rsid w:val="0045245A"/>
    <w:rsid w:val="004A41EC"/>
    <w:rsid w:val="004D7539"/>
    <w:rsid w:val="00517057"/>
    <w:rsid w:val="006309A0"/>
    <w:rsid w:val="00632B94"/>
    <w:rsid w:val="0064597A"/>
    <w:rsid w:val="0064603F"/>
    <w:rsid w:val="00651968"/>
    <w:rsid w:val="006F514A"/>
    <w:rsid w:val="006F5717"/>
    <w:rsid w:val="00724C32"/>
    <w:rsid w:val="00727FB1"/>
    <w:rsid w:val="007801C6"/>
    <w:rsid w:val="007806D6"/>
    <w:rsid w:val="007A1305"/>
    <w:rsid w:val="007E06A3"/>
    <w:rsid w:val="008572EF"/>
    <w:rsid w:val="00885908"/>
    <w:rsid w:val="008A6ADB"/>
    <w:rsid w:val="00902F2C"/>
    <w:rsid w:val="00930DF0"/>
    <w:rsid w:val="009620AA"/>
    <w:rsid w:val="0097049F"/>
    <w:rsid w:val="009F0B2C"/>
    <w:rsid w:val="00A548E8"/>
    <w:rsid w:val="00A8154B"/>
    <w:rsid w:val="00AD5D0A"/>
    <w:rsid w:val="00AE208E"/>
    <w:rsid w:val="00AE53FE"/>
    <w:rsid w:val="00B25497"/>
    <w:rsid w:val="00BD2DF4"/>
    <w:rsid w:val="00C23117"/>
    <w:rsid w:val="00C2445F"/>
    <w:rsid w:val="00C310E6"/>
    <w:rsid w:val="00C377CB"/>
    <w:rsid w:val="00C718FA"/>
    <w:rsid w:val="00CA5B6E"/>
    <w:rsid w:val="00CB03BC"/>
    <w:rsid w:val="00CE3DB3"/>
    <w:rsid w:val="00D3066F"/>
    <w:rsid w:val="00D612F3"/>
    <w:rsid w:val="00D700C7"/>
    <w:rsid w:val="00DB5E82"/>
    <w:rsid w:val="00DE0293"/>
    <w:rsid w:val="00E12D87"/>
    <w:rsid w:val="00E21485"/>
    <w:rsid w:val="00E55D46"/>
    <w:rsid w:val="00E6278C"/>
    <w:rsid w:val="00E8143A"/>
    <w:rsid w:val="00E974F8"/>
    <w:rsid w:val="00EB5339"/>
    <w:rsid w:val="00FB4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82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61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1611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-tte">
    <w:name w:val="header"/>
    <w:basedOn w:val="Normal"/>
    <w:link w:val="En-tteCar"/>
    <w:uiPriority w:val="99"/>
    <w:semiHidden/>
    <w:unhideWhenUsed/>
    <w:rsid w:val="00C37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377CB"/>
  </w:style>
  <w:style w:type="paragraph" w:styleId="Pieddepage">
    <w:name w:val="footer"/>
    <w:basedOn w:val="Normal"/>
    <w:link w:val="PieddepageCar"/>
    <w:uiPriority w:val="99"/>
    <w:semiHidden/>
    <w:unhideWhenUsed/>
    <w:rsid w:val="00C377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377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3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ï Alamaou</dc:creator>
  <cp:lastModifiedBy>Yaï Alamaou</cp:lastModifiedBy>
  <cp:revision>2</cp:revision>
  <dcterms:created xsi:type="dcterms:W3CDTF">2013-06-03T16:35:00Z</dcterms:created>
  <dcterms:modified xsi:type="dcterms:W3CDTF">2013-06-03T16:35:00Z</dcterms:modified>
</cp:coreProperties>
</file>